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 xml:space="preserve">Supporting Information – Table S1 - </w:t>
      </w:r>
      <w:r>
        <w:rPr>
          <w:rFonts w:eastAsia="Calibri"/>
          <w:color w:val="000000"/>
          <w:lang w:val="en-US"/>
        </w:rPr>
        <w:t xml:space="preserve">Aminoacids sequence homology between Hrp/Hrc proteins of </w:t>
      </w:r>
      <w:r>
        <w:rPr>
          <w:rFonts w:eastAsia="Calibri"/>
          <w:i/>
          <w:color w:val="000000"/>
          <w:lang w:val="en-US"/>
        </w:rPr>
        <w:t>H. rubrisubalbicans</w:t>
      </w:r>
      <w:r>
        <w:rPr>
          <w:rFonts w:eastAsia="Calibri"/>
          <w:color w:val="000000"/>
          <w:lang w:val="en-US"/>
        </w:rPr>
        <w:t xml:space="preserve"> and </w:t>
      </w:r>
      <w:r>
        <w:rPr>
          <w:rFonts w:eastAsia="Calibri"/>
          <w:i/>
          <w:color w:val="000000"/>
          <w:lang w:val="en-US"/>
        </w:rPr>
        <w:t>H. seropedicae</w:t>
      </w:r>
    </w:p>
    <w:tbl>
      <w:tblPr>
        <w:tblW w:w="87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4536"/>
        <w:gridCol w:w="1701"/>
        <w:gridCol w:w="1666"/>
      </w:tblGrid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en-US"/>
              </w:rPr>
              <w:t>Homolog (Gene Bank accession number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ntity/Positives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Predicted size aa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i/>
                <w:sz w:val="18"/>
                <w:szCs w:val="18"/>
                <w:lang w:val="en-US"/>
              </w:rPr>
              <w:t>H.rubrisubalbicans</w:t>
            </w:r>
            <w:r>
              <w:rPr>
                <w:sz w:val="18"/>
                <w:szCs w:val="18"/>
                <w:lang w:val="en-US"/>
              </w:rPr>
              <w:t>/</w:t>
            </w:r>
            <w:r>
              <w:rPr>
                <w:i/>
                <w:sz w:val="18"/>
                <w:szCs w:val="18"/>
                <w:lang w:val="en-US"/>
              </w:rPr>
              <w:t>H.seropedicae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pL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2">
              <w:r>
                <w:rPr>
                  <w:rStyle w:val="InternetLink"/>
                  <w:sz w:val="18"/>
                  <w:szCs w:val="18"/>
                </w:rPr>
                <w:t>ref|YP_003774207.1|</w:t>
              </w:r>
            </w:hyperlink>
            <w:r>
              <w:rPr>
                <w:sz w:val="18"/>
                <w:szCs w:val="18"/>
              </w:rPr>
              <w:t xml:space="preserve">  RNA polymerase sigma-24 factor protein [</w:t>
            </w:r>
            <w:r>
              <w:rPr>
                <w:i/>
                <w:sz w:val="18"/>
                <w:szCs w:val="18"/>
              </w:rPr>
              <w:t>Herbaspirillum seropedicae</w:t>
            </w:r>
            <w:r>
              <w:rPr>
                <w:sz w:val="18"/>
                <w:szCs w:val="18"/>
              </w:rPr>
              <w:t xml:space="preserve"> 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% /67.2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/2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08.1|</w:t>
            </w:r>
            <w:bookmarkStart w:id="0" w:name="300310116"/>
            <w:bookmarkEnd w:id="0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hypothetical protein Hsero_0781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%/30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/34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2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09.1|</w:t>
            </w:r>
            <w:bookmarkStart w:id="1" w:name="300310117"/>
            <w:bookmarkEnd w:id="1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82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2%/42.5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/12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3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10.1|</w:t>
            </w:r>
            <w:bookmarkStart w:id="2" w:name="300310118"/>
            <w:bookmarkEnd w:id="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83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9%/57.8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/10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4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11.1|</w:t>
            </w:r>
            <w:bookmarkStart w:id="3" w:name="300310119"/>
            <w:bookmarkEnd w:id="3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84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9%/56.9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/15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5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12.1|</w:t>
            </w:r>
            <w:bookmarkStart w:id="4" w:name="300310120"/>
            <w:bookmarkEnd w:id="4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85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6%/63.1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/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V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sz w:val="18"/>
                  <w:szCs w:val="18"/>
                  <w:lang w:val="en-US"/>
                </w:rPr>
                <w:t>ref|YP_003774213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rcV transmembrane protein [</w:t>
            </w:r>
            <w:r>
              <w:rPr>
                <w:i/>
                <w:sz w:val="18"/>
                <w:szCs w:val="18"/>
                <w:lang w:val="en-US"/>
              </w:rPr>
              <w:t>Herbaspirillum 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%/ 90.9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9/69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6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u w:val="single"/>
              </w:rPr>
              <w:t>ref|YP_003774214.1|</w:t>
            </w:r>
            <w:bookmarkStart w:id="5" w:name="300310122"/>
            <w:bookmarkEnd w:id="5"/>
            <w:r>
              <w:rPr>
                <w:color w:val="000000"/>
                <w:sz w:val="18"/>
                <w:szCs w:val="18"/>
              </w:rPr>
              <w:t xml:space="preserve">  hypothetical protein Hsero_0787 [</w:t>
            </w:r>
            <w:r>
              <w:rPr>
                <w:i/>
                <w:color w:val="000000"/>
                <w:sz w:val="18"/>
                <w:szCs w:val="18"/>
              </w:rPr>
              <w:t>Herbaspirillum seropedicae</w:t>
            </w:r>
            <w:r>
              <w:rPr>
                <w:color w:val="000000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%/16.5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8/299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7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15.1|</w:t>
            </w:r>
            <w:bookmarkStart w:id="6" w:name="300310123"/>
            <w:bookmarkEnd w:id="6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88 [Herbaspirillum seropedicae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6%/64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/1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pQ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sz w:val="18"/>
                  <w:szCs w:val="18"/>
                  <w:lang w:val="en-US"/>
                </w:rPr>
                <w:t>ref|YP_003774216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rpQ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%/62.2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5/34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N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sz w:val="18"/>
                  <w:szCs w:val="18"/>
                  <w:lang w:val="en-US"/>
                </w:rPr>
                <w:t>ref|YP_003774217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ATP synthase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3%/89.5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/46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pO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sz w:val="18"/>
                  <w:szCs w:val="18"/>
                </w:rPr>
                <w:t>ef|YP_003774218.1|</w:t>
              </w:r>
            </w:hyperlink>
            <w:r>
              <w:rPr>
                <w:sz w:val="18"/>
                <w:szCs w:val="18"/>
              </w:rPr>
              <w:t xml:space="preserve">  hypothetical protein Hsero_0791 [</w:t>
            </w:r>
            <w:r>
              <w:rPr>
                <w:i/>
                <w:sz w:val="18"/>
                <w:szCs w:val="18"/>
              </w:rPr>
              <w:t>Herbaspirillum seropedicae</w:t>
            </w:r>
            <w:r>
              <w:rPr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5%/58.8%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/17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8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19.1|</w:t>
            </w:r>
            <w:bookmarkStart w:id="7" w:name="300310127"/>
            <w:bookmarkEnd w:id="7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92 [Herbaspirillum seropedicae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%//43.2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/21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Q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sz w:val="18"/>
                  <w:szCs w:val="18"/>
                  <w:lang w:val="en-US"/>
                </w:rPr>
                <w:t>ref|YP_003774220.1|</w:t>
              </w:r>
            </w:hyperlink>
            <w:r>
              <w:rPr>
                <w:sz w:val="18"/>
                <w:szCs w:val="18"/>
                <w:lang w:val="en-US"/>
              </w:rPr>
              <w:t xml:space="preserve"> type III secretion system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.3%/45.5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/40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R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sz w:val="18"/>
                  <w:szCs w:val="18"/>
                  <w:lang w:val="en-US"/>
                </w:rPr>
                <w:t>ref|YP_003774221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rcR transmembrane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.9%/92.7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9/22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S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sz w:val="18"/>
                  <w:szCs w:val="18"/>
                  <w:lang w:val="en-US"/>
                </w:rPr>
                <w:t>ref|YP_003774222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rcS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%/96.6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/8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T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hyperlink r:id="rId10">
              <w:r>
                <w:rPr>
                  <w:rStyle w:val="InternetLink"/>
                  <w:sz w:val="18"/>
                  <w:szCs w:val="18"/>
                  <w:lang w:val="en-US"/>
                </w:rPr>
                <w:t>ref|YP_003774223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pX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%/90.2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/26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U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sz w:val="18"/>
                  <w:szCs w:val="18"/>
                  <w:lang w:val="fr-FR"/>
                </w:rPr>
                <w:t>ref|YP_003774224.1|</w:t>
              </w:r>
            </w:hyperlink>
            <w:r>
              <w:rPr>
                <w:sz w:val="18"/>
                <w:szCs w:val="18"/>
                <w:lang w:val="fr-FR"/>
              </w:rPr>
              <w:t xml:space="preserve">  type III secretion HrcU transmembrane protein [</w:t>
            </w:r>
            <w:r>
              <w:rPr>
                <w:i/>
                <w:sz w:val="18"/>
                <w:szCs w:val="18"/>
                <w:lang w:val="fr-FR"/>
              </w:rPr>
              <w:t xml:space="preserve">Herbaspirillum </w:t>
            </w:r>
            <w:r>
              <w:rPr>
                <w:i/>
                <w:sz w:val="18"/>
                <w:szCs w:val="18"/>
                <w:lang w:val="en-US"/>
              </w:rPr>
              <w:t>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7%/77.1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/37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9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25.1|</w:t>
            </w:r>
            <w:bookmarkStart w:id="8" w:name="300310133"/>
            <w:bookmarkEnd w:id="8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798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6%/35.8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/17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pB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|YP_003774226.1|</w:t>
            </w:r>
            <w:bookmarkStart w:id="9" w:name="300310134"/>
            <w:bookmarkEnd w:id="9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type III secretion HrpB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%/72.5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/134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J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sz w:val="18"/>
                  <w:szCs w:val="18"/>
                  <w:lang w:val="en-US"/>
                </w:rPr>
                <w:t>ref|YP_003774227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rcJ lipoprotein [</w:t>
            </w:r>
            <w:r>
              <w:rPr>
                <w:i/>
                <w:sz w:val="18"/>
                <w:szCs w:val="18"/>
                <w:lang w:val="en-US"/>
              </w:rPr>
              <w:t xml:space="preserve">Herbaspirillum seropedicae </w:t>
            </w:r>
            <w:r>
              <w:rPr>
                <w:sz w:val="18"/>
                <w:szCs w:val="18"/>
                <w:lang w:val="en-US"/>
              </w:rPr>
              <w:t>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1%/76.4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/292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pD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ref|YP_003774228.1|</w:t>
            </w:r>
            <w:bookmarkStart w:id="10" w:name="300310136"/>
            <w:bookmarkEnd w:id="10"/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 xml:space="preserve">  HrpD-like protein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lang w:val="en-US"/>
              </w:rPr>
              <w:t xml:space="preserve">Herbaspirillum seropedicae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%/47.4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/215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p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sz w:val="18"/>
                  <w:szCs w:val="18"/>
                  <w:lang w:val="en-US"/>
                </w:rPr>
                <w:t>ref|YP_003774229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I secretion HrpE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3%/53.8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2/23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10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f|YP_003774230.1|</w:t>
            </w:r>
            <w:bookmarkStart w:id="11" w:name="300310138"/>
            <w:bookmarkEnd w:id="1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 hypothetical protein Hsero_0803 [</w:t>
            </w: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9%/83.1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/7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orf11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PrformataoHTM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f|YP_003774231.1|</w:t>
            </w:r>
            <w:bookmarkStart w:id="12" w:name="300310139"/>
            <w:bookmarkEnd w:id="12"/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 hypothetical protein Hsero_0804 [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Herbaspirillum seropedica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3%/60.4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/13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rcC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sz w:val="18"/>
                  <w:szCs w:val="18"/>
                  <w:lang w:val="en-US"/>
                </w:rPr>
                <w:t>ref|YP_003774232.1|</w:t>
              </w:r>
            </w:hyperlink>
            <w:r>
              <w:rPr>
                <w:sz w:val="18"/>
                <w:szCs w:val="18"/>
                <w:lang w:val="en-US"/>
              </w:rPr>
              <w:t xml:space="preserve">  type II/III HrcC transmembrane protein [</w:t>
            </w:r>
            <w:r>
              <w:rPr>
                <w:i/>
                <w:sz w:val="18"/>
                <w:szCs w:val="18"/>
                <w:lang w:val="en-US"/>
              </w:rPr>
              <w:t>Herbaspirillum seropedicae</w:t>
            </w:r>
            <w:r>
              <w:rPr>
                <w:sz w:val="18"/>
                <w:szCs w:val="18"/>
                <w:lang w:val="en-US"/>
              </w:rPr>
              <w:t xml:space="preserve">  SmR1]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.2%/75.4%</w:t>
            </w:r>
          </w:p>
        </w:tc>
        <w:tc>
          <w:tcPr>
            <w:tcW w:w="1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01/6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lang w:val="en-US"/>
        </w:rPr>
        <w:t xml:space="preserve">A pairwise sequence alignment was performed for each pair of genes in </w:t>
      </w:r>
      <w:r>
        <w:rPr>
          <w:i/>
          <w:lang w:val="en-US"/>
        </w:rPr>
        <w:t xml:space="preserve">H. rubrisubalbicans </w:t>
      </w:r>
      <w:r>
        <w:rPr>
          <w:lang w:val="en-US"/>
        </w:rPr>
        <w:t xml:space="preserve">and its homologous counterpart in </w:t>
      </w:r>
      <w:r>
        <w:rPr>
          <w:i/>
          <w:lang w:val="en-US"/>
        </w:rPr>
        <w:t>H. seropedicae</w:t>
      </w:r>
      <w:r>
        <w:rPr>
          <w:lang w:val="en-US"/>
        </w:rPr>
        <w:t>. The global alignment was carried out using Needle tool, available through EMBL-EBI web site (www.ebi.ac.uk), using the default parameter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15"/>
      <w:type w:val="nextPage"/>
      <w:pgSz w:w="11906" w:h="16838"/>
      <w:pgMar w:left="1701" w:right="1701" w:gutter="0" w:header="0" w:top="1417" w:footer="709" w:bottom="1417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RodapChar">
    <w:name w:val="Rodapé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Fontepargpadro"/>
    <w:rPr/>
  </w:style>
  <w:style w:type="character" w:styleId="PrformataoHTMLChar">
    <w:name w:val="Pré-formatação HTML Char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Fontepargpadro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300310115?report=genbank&amp;log$=protalign&amp;blast_rank=1&amp;RID=FFR9Z9NB01S" TargetMode="External"/><Relationship Id="rId3" Type="http://schemas.openxmlformats.org/officeDocument/2006/relationships/hyperlink" Target="http://www.ncbi.nlm.nih.gov/protein/300310121?report=genbank&amp;log$=protalign&amp;blast_rank=1&amp;RID=FFRVE0X901N" TargetMode="External"/><Relationship Id="rId4" Type="http://schemas.openxmlformats.org/officeDocument/2006/relationships/hyperlink" Target="http://www.ncbi.nlm.nih.gov/protein/300310124?report=genbank&amp;log$=protalign&amp;blast_rank=1&amp;RID=FFS211YD01S" TargetMode="External"/><Relationship Id="rId5" Type="http://schemas.openxmlformats.org/officeDocument/2006/relationships/hyperlink" Target="http://www.ncbi.nlm.nih.gov/protein/300310125?report=genbank&amp;log$=protalign&amp;blast_rank=1&amp;RID=FFS7330A01N" TargetMode="External"/><Relationship Id="rId6" Type="http://schemas.openxmlformats.org/officeDocument/2006/relationships/hyperlink" Target="http://www.ncbi.nlm.nih.gov/protein/300310126?report=genbank&amp;log$=protalign&amp;blast_rank=1&amp;RID=FFSDHRTE01S" TargetMode="External"/><Relationship Id="rId7" Type="http://schemas.openxmlformats.org/officeDocument/2006/relationships/hyperlink" Target="http://www.ncbi.nlm.nih.gov/protein/300310128?report=genbank&amp;log$=protalign&amp;blast_rank=1&amp;RID=FFSJYDUD01S" TargetMode="External"/><Relationship Id="rId8" Type="http://schemas.openxmlformats.org/officeDocument/2006/relationships/hyperlink" Target="http://www.ncbi.nlm.nih.gov/protein/300310129?report=genbank&amp;log$=protalign&amp;blast_rank=1&amp;RID=FFSRBUHV01S" TargetMode="External"/><Relationship Id="rId9" Type="http://schemas.openxmlformats.org/officeDocument/2006/relationships/hyperlink" Target="http://www.ncbi.nlm.nih.gov/protein/300310130?report=genbank&amp;log$=protalign&amp;blast_rank=1&amp;RID=FFSUZKZB01N" TargetMode="External"/><Relationship Id="rId10" Type="http://schemas.openxmlformats.org/officeDocument/2006/relationships/hyperlink" Target="http://www.ncbi.nlm.nih.gov/protein/300310130?report=genbank&amp;log$=protalign&amp;blast_rank=1&amp;RID=FFSUZKZB01N" TargetMode="External"/><Relationship Id="rId11" Type="http://schemas.openxmlformats.org/officeDocument/2006/relationships/hyperlink" Target="http://www.ncbi.nlm.nih.gov/protein/300310132?report=genbank&amp;log$=protalign&amp;blast_rank=1&amp;RID=FFT3SHW301S" TargetMode="External"/><Relationship Id="rId12" Type="http://schemas.openxmlformats.org/officeDocument/2006/relationships/hyperlink" Target="http://www.ncbi.nlm.nih.gov/protein/300310135?report=genbank&amp;log$=protalign&amp;blast_rank=1&amp;RID=FFT8AE4801S" TargetMode="External"/><Relationship Id="rId13" Type="http://schemas.openxmlformats.org/officeDocument/2006/relationships/hyperlink" Target="http://www.ncbi.nlm.nih.gov/protein/300310137?report=genbank&amp;log$=protalign&amp;blast_rank=1&amp;RID=FFTCYJ7301S" TargetMode="External"/><Relationship Id="rId14" Type="http://schemas.openxmlformats.org/officeDocument/2006/relationships/hyperlink" Target="http://www.ncbi.nlm.nih.gov/protein/300310140?report=genbank&amp;log$=protalign&amp;blast_rank=1&amp;RID=FFTH60V901N" TargetMode="Externa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8:36:00Z</dcterms:created>
  <dc:creator>User</dc:creator>
  <dc:description/>
  <cp:keywords/>
  <dc:language>en-US</dc:language>
  <cp:lastModifiedBy>Rose Adele</cp:lastModifiedBy>
  <dcterms:modified xsi:type="dcterms:W3CDTF">2012-03-24T11:30:00Z</dcterms:modified>
  <cp:revision>7</cp:revision>
  <dc:subject/>
  <dc:title/>
</cp:coreProperties>
</file>